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1879A" w14:textId="336CF29E" w:rsidR="00FB7B7A" w:rsidRPr="00F52CE1" w:rsidRDefault="00E162DE" w:rsidP="009C35A0">
      <w:pPr>
        <w:jc w:val="center"/>
        <w:rPr>
          <w:b/>
          <w:bCs/>
          <w:sz w:val="28"/>
          <w:szCs w:val="28"/>
        </w:rPr>
      </w:pPr>
      <w:r w:rsidRPr="00F52CE1">
        <w:rPr>
          <w:b/>
          <w:bCs/>
          <w:sz w:val="28"/>
          <w:szCs w:val="28"/>
        </w:rPr>
        <w:t xml:space="preserve">Nucleotide and </w:t>
      </w:r>
      <w:r w:rsidR="009C35A0" w:rsidRPr="00F52CE1">
        <w:rPr>
          <w:b/>
          <w:bCs/>
          <w:sz w:val="28"/>
          <w:szCs w:val="28"/>
        </w:rPr>
        <w:t>A</w:t>
      </w:r>
      <w:r w:rsidR="00416DD1" w:rsidRPr="00F52CE1">
        <w:rPr>
          <w:b/>
          <w:bCs/>
          <w:sz w:val="28"/>
          <w:szCs w:val="28"/>
        </w:rPr>
        <w:t xml:space="preserve">mino </w:t>
      </w:r>
      <w:r w:rsidR="009C35A0" w:rsidRPr="00F52CE1">
        <w:rPr>
          <w:b/>
          <w:bCs/>
          <w:sz w:val="28"/>
          <w:szCs w:val="28"/>
        </w:rPr>
        <w:t>A</w:t>
      </w:r>
      <w:r w:rsidR="00416DD1" w:rsidRPr="00F52CE1">
        <w:rPr>
          <w:b/>
          <w:bCs/>
          <w:sz w:val="28"/>
          <w:szCs w:val="28"/>
        </w:rPr>
        <w:t xml:space="preserve">cid </w:t>
      </w:r>
      <w:r w:rsidR="009C35A0" w:rsidRPr="00F52CE1">
        <w:rPr>
          <w:b/>
          <w:bCs/>
          <w:sz w:val="28"/>
          <w:szCs w:val="28"/>
        </w:rPr>
        <w:t>S</w:t>
      </w:r>
      <w:r w:rsidR="00416DD1" w:rsidRPr="00F52CE1">
        <w:rPr>
          <w:b/>
          <w:bCs/>
          <w:sz w:val="28"/>
          <w:szCs w:val="28"/>
        </w:rPr>
        <w:t>equence</w:t>
      </w:r>
      <w:r w:rsidR="0083566B" w:rsidRPr="00F52CE1">
        <w:rPr>
          <w:b/>
          <w:bCs/>
          <w:sz w:val="28"/>
          <w:szCs w:val="28"/>
        </w:rPr>
        <w:t>s</w:t>
      </w:r>
    </w:p>
    <w:p w14:paraId="014741DA" w14:textId="606B9E4A" w:rsidR="00FB7B7A" w:rsidRPr="00F52CE1" w:rsidRDefault="00FB7B7A" w:rsidP="00FB7B7A">
      <w:pPr>
        <w:rPr>
          <w:b/>
          <w:bCs/>
          <w:sz w:val="22"/>
          <w:szCs w:val="22"/>
          <w:u w:val="single"/>
        </w:rPr>
      </w:pPr>
    </w:p>
    <w:p w14:paraId="1BA46F60" w14:textId="0AA1FD83" w:rsidR="00FB7B7A" w:rsidRPr="00F52CE1" w:rsidRDefault="00FB7B7A" w:rsidP="00FB7B7A">
      <w:pPr>
        <w:rPr>
          <w:sz w:val="22"/>
          <w:szCs w:val="22"/>
          <w:u w:val="single"/>
        </w:rPr>
      </w:pPr>
      <w:proofErr w:type="spellStart"/>
      <w:r w:rsidRPr="00F52CE1">
        <w:rPr>
          <w:sz w:val="22"/>
          <w:szCs w:val="22"/>
          <w:u w:val="single"/>
        </w:rPr>
        <w:t>PylRS</w:t>
      </w:r>
      <w:proofErr w:type="spellEnd"/>
    </w:p>
    <w:p w14:paraId="198CC0B1" w14:textId="77777777" w:rsidR="00FB7B7A" w:rsidRPr="00F52CE1" w:rsidRDefault="00FB7B7A" w:rsidP="00FB7B7A">
      <w:pPr>
        <w:rPr>
          <w:sz w:val="22"/>
          <w:szCs w:val="22"/>
          <w:u w:val="single"/>
        </w:rPr>
      </w:pPr>
    </w:p>
    <w:p w14:paraId="4E8B096E" w14:textId="6212A88D" w:rsidR="00FB7B7A" w:rsidRDefault="00FB7B7A" w:rsidP="00FB7B7A">
      <w:pPr>
        <w:rPr>
          <w:rFonts w:ascii="Courier" w:hAnsi="Courier" w:cs="Times New Roman (Body CS)"/>
          <w:caps/>
          <w:sz w:val="22"/>
          <w:szCs w:val="22"/>
        </w:rPr>
      </w:pPr>
      <w:r w:rsidRPr="00F52CE1">
        <w:rPr>
          <w:rFonts w:ascii="Courier" w:hAnsi="Courier" w:cs="Times New Roman (Body CS)"/>
          <w:caps/>
          <w:sz w:val="22"/>
          <w:szCs w:val="22"/>
        </w:rPr>
        <w:t>atggataaaaaaccgctggatgtgctgattagcgcgaccggcctgtggatgagcCGTaccggcaccctgcataaaatcaaacatCA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ctggccccgaccctgtataactatctgcgtaaactggatcgtattctgccgggtccgatcaaaatttttgaagtgggcccgtgctatcgcaaagaaagcgatggcaaagaacacctggaagaattcaccatggttaacttttgc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00D90B62" w14:textId="21966022" w:rsidR="00F52CE1" w:rsidRDefault="00F52CE1" w:rsidP="00FB7B7A">
      <w:pPr>
        <w:rPr>
          <w:rFonts w:ascii="Courier" w:hAnsi="Courier" w:cs="Times New Roman (Body CS)"/>
          <w:caps/>
          <w:sz w:val="22"/>
          <w:szCs w:val="22"/>
        </w:rPr>
      </w:pPr>
    </w:p>
    <w:p w14:paraId="20F2AE4E" w14:textId="0312BD32" w:rsidR="00F52CE1" w:rsidRPr="00F52CE1" w:rsidRDefault="00F52CE1" w:rsidP="00FB7B7A">
      <w:pPr>
        <w:rPr>
          <w:rFonts w:ascii="Courier" w:hAnsi="Courier" w:cs="Times New Roman (Body CS)"/>
          <w:caps/>
          <w:sz w:val="22"/>
          <w:szCs w:val="22"/>
        </w:rPr>
      </w:pPr>
      <w:r w:rsidRPr="00F52CE1">
        <w:rPr>
          <w:rFonts w:ascii="Courier" w:hAnsi="Courier" w:cs="Times New Roman (Body CS)"/>
          <w:caps/>
          <w:sz w:val="22"/>
          <w:szCs w:val="22"/>
        </w:rPr>
        <w:t>MDKKPLDVLISATGLWMSRTGTLHKIKHHEVSRSKIYIEMACGDHLVVNNSRSCRTARAFRHHKYRKTCKRCRVSDEDINNFLTRSTESKNSVKVRVVSAPKVKKAMPKSVSRAPKPLENSVSAKASTNTSRSVPSPAKSTPNSSVPASAPAPSLTRSQLDRVEALLSPEDKISLNMAKPFRELEPELVTRRKNDFQRLYTNDREDYLGKLERDITKFFVDRGFLEIKSPILIPAEYVERMGINNDTELSKQIFRVDKNLCLRPMLAPTLYNYLRKLDRILPGPIKIFEVGPCYRKESDGKEHLEEFTMVNFCQMGSGCTRENLEALIKEFLDYLEIDFEIVGDSCMVYGDTLDIMHGDLELSSAVVGPVSLDREWGIDKPWIGAGFGLERLLKVMHGFKNIKRASRSESYYNGISTNL*</w:t>
      </w:r>
    </w:p>
    <w:p w14:paraId="61134A83" w14:textId="768B6156" w:rsidR="00FB7B7A" w:rsidRDefault="00FB7B7A" w:rsidP="00FB7B7A">
      <w:pPr>
        <w:rPr>
          <w:rFonts w:ascii="Courier" w:hAnsi="Courier" w:cs="Times New Roman (Body CS)"/>
          <w:caps/>
          <w:sz w:val="22"/>
          <w:szCs w:val="22"/>
        </w:rPr>
      </w:pPr>
    </w:p>
    <w:p w14:paraId="5C22192D" w14:textId="50817C10" w:rsidR="00F52CE1" w:rsidRDefault="00F52CE1" w:rsidP="00FB7B7A">
      <w:pPr>
        <w:rPr>
          <w:rFonts w:ascii="Courier" w:hAnsi="Courier" w:cs="Times New Roman (Body CS)"/>
          <w:caps/>
          <w:sz w:val="22"/>
          <w:szCs w:val="22"/>
        </w:rPr>
      </w:pPr>
    </w:p>
    <w:p w14:paraId="082E5597" w14:textId="0C96610F" w:rsidR="00F52CE1" w:rsidRPr="00F52CE1" w:rsidRDefault="00F52CE1" w:rsidP="00F52CE1">
      <w:pPr>
        <w:rPr>
          <w:sz w:val="22"/>
          <w:szCs w:val="22"/>
          <w:u w:val="single"/>
        </w:rPr>
      </w:pPr>
      <w:proofErr w:type="spellStart"/>
      <w:r w:rsidRPr="00F52CE1">
        <w:rPr>
          <w:sz w:val="22"/>
          <w:szCs w:val="22"/>
          <w:u w:val="single"/>
        </w:rPr>
        <w:t>PylRS</w:t>
      </w:r>
      <w:proofErr w:type="spellEnd"/>
      <w:r>
        <w:rPr>
          <w:sz w:val="22"/>
          <w:szCs w:val="22"/>
          <w:u w:val="single"/>
        </w:rPr>
        <w:t>*</w:t>
      </w:r>
    </w:p>
    <w:p w14:paraId="74963375" w14:textId="77777777" w:rsidR="00F52CE1" w:rsidRPr="00F52CE1" w:rsidRDefault="00F52CE1" w:rsidP="00F52CE1">
      <w:pPr>
        <w:rPr>
          <w:sz w:val="22"/>
          <w:szCs w:val="22"/>
          <w:u w:val="single"/>
        </w:rPr>
      </w:pPr>
    </w:p>
    <w:p w14:paraId="12815F36" w14:textId="01D7C648" w:rsidR="00F52CE1" w:rsidRDefault="00F52CE1" w:rsidP="00F52CE1">
      <w:pPr>
        <w:rPr>
          <w:rFonts w:ascii="Courier" w:hAnsi="Courier" w:cs="Times New Roman (Body CS)"/>
          <w:caps/>
          <w:sz w:val="22"/>
          <w:szCs w:val="22"/>
        </w:rPr>
      </w:pPr>
      <w:r w:rsidRPr="00F52CE1">
        <w:rPr>
          <w:rFonts w:ascii="Courier" w:hAnsi="Courier" w:cs="Times New Roman (Body CS)"/>
          <w:caps/>
          <w:sz w:val="22"/>
          <w:szCs w:val="22"/>
        </w:rPr>
        <w:t>atggataaaaaaccgctggatgtgctgattagcgcgaccggcctgtggatgagcCATaccggcaccctgcataaaatcaaacatCG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ctggccccgaccctgtataactatctgcgtaaactggatcgtattctgccgggtccgatcaaaatttttgaagtgggcccgtgctatcgcaaagaaagcgatggcaaagaacacctggaagaattcaccatggttaacttttgc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4DDE63B0" w14:textId="67A3453B" w:rsidR="00F52CE1" w:rsidRDefault="00F52CE1" w:rsidP="00F52CE1">
      <w:pPr>
        <w:rPr>
          <w:rFonts w:ascii="Courier" w:hAnsi="Courier" w:cs="Times New Roman (Body CS)"/>
          <w:caps/>
          <w:sz w:val="22"/>
          <w:szCs w:val="22"/>
        </w:rPr>
      </w:pPr>
    </w:p>
    <w:p w14:paraId="7DA3E7A9" w14:textId="6BBA4ADD" w:rsidR="00F52CE1" w:rsidRDefault="00F52CE1" w:rsidP="00F52CE1">
      <w:pPr>
        <w:rPr>
          <w:rFonts w:ascii="Courier" w:hAnsi="Courier" w:cs="Times New Roman (Body CS)"/>
          <w:caps/>
          <w:sz w:val="22"/>
          <w:szCs w:val="22"/>
        </w:rPr>
      </w:pPr>
      <w:r w:rsidRPr="00F52CE1">
        <w:rPr>
          <w:rFonts w:ascii="Courier" w:hAnsi="Courier" w:cs="Times New Roman (Body CS)"/>
          <w:caps/>
          <w:sz w:val="22"/>
          <w:szCs w:val="22"/>
        </w:rPr>
        <w:t>MDKKPLDVLISATGLWMSHTGTLHKIKHREVSRSKIYIEMACGDHLVVNNSRSCRTARAFRHHKYRKTCKRCRVSDEDINNFLTRSTESKNSVKVRVVSAPKVKKAMPKSVSRAPKPLENSVSAKASTNTSRSVPSPAKSTPNSSVPASAPAPSLTRSQLDRVEALLSPEDKISLNMAKPFRELEPELVTRRKNDFQRLYTNDREDYLGKLERDITKFFVDRGFLEIKSPILIPAEYVERMGINNDTELSKQIFRVDKNLCLRPMLAPTLYNYLRKLDRILPGPIKIFEVGPCYRKESDGKEHLEEFTMVNFCQMGSGCTRENLEALIKEFLDYLEIDFEIVGDSCMVYGDTLDIMHGDLELSSAVVGPVSLDREWGIDKPWIGAGFGLERLLKVMHGFKNIKRASRSESYYNGISTNL*</w:t>
      </w:r>
    </w:p>
    <w:p w14:paraId="53D8C15F" w14:textId="77777777" w:rsidR="00F52CE1" w:rsidRDefault="00F52CE1">
      <w:pPr>
        <w:rPr>
          <w:rFonts w:ascii="Courier" w:hAnsi="Courier" w:cs="Times New Roman (Body CS)"/>
          <w:caps/>
          <w:sz w:val="22"/>
          <w:szCs w:val="22"/>
        </w:rPr>
      </w:pPr>
      <w:r>
        <w:rPr>
          <w:rFonts w:ascii="Courier" w:hAnsi="Courier" w:cs="Times New Roman (Body CS)"/>
          <w:caps/>
          <w:sz w:val="22"/>
          <w:szCs w:val="22"/>
        </w:rPr>
        <w:br w:type="page"/>
      </w:r>
    </w:p>
    <w:p w14:paraId="751E092E" w14:textId="34A9095B" w:rsidR="00FB7B7A" w:rsidRPr="00F52CE1" w:rsidRDefault="00FB7B7A" w:rsidP="00FB7B7A">
      <w:pPr>
        <w:rPr>
          <w:rFonts w:ascii="Calibri" w:hAnsi="Calibri" w:cs="Calibri"/>
          <w:sz w:val="22"/>
          <w:szCs w:val="22"/>
          <w:u w:val="single"/>
        </w:rPr>
      </w:pPr>
      <w:proofErr w:type="spellStart"/>
      <w:r w:rsidRPr="00F52CE1">
        <w:rPr>
          <w:rFonts w:ascii="Calibri" w:hAnsi="Calibri" w:cs="Calibri"/>
          <w:sz w:val="22"/>
          <w:szCs w:val="22"/>
          <w:u w:val="single"/>
        </w:rPr>
        <w:t>AcKRS</w:t>
      </w:r>
      <w:proofErr w:type="spellEnd"/>
    </w:p>
    <w:p w14:paraId="04AA32E4" w14:textId="106F05FC" w:rsidR="00FB7B7A" w:rsidRPr="00F52CE1" w:rsidRDefault="00FB7B7A" w:rsidP="00FB7B7A">
      <w:pPr>
        <w:rPr>
          <w:rFonts w:ascii="Calibri" w:hAnsi="Calibri" w:cs="Calibri"/>
          <w:sz w:val="22"/>
          <w:szCs w:val="22"/>
          <w:u w:val="single"/>
        </w:rPr>
      </w:pPr>
    </w:p>
    <w:p w14:paraId="0E454E05" w14:textId="54721C41" w:rsidR="00FB7B7A" w:rsidRPr="00F52CE1" w:rsidRDefault="00FB7B7A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GATAAAAAACCGCTGGATGTGCTGATTAGCGCGACCGGCCTGTGGATGAGCC</w:t>
      </w:r>
      <w:r w:rsidR="005C5BAB" w:rsidRPr="00F52CE1">
        <w:rPr>
          <w:rFonts w:ascii="Courier" w:hAnsi="Courier" w:cs="Calibri"/>
          <w:caps/>
          <w:sz w:val="22"/>
          <w:szCs w:val="22"/>
        </w:rPr>
        <w:t>G</w:t>
      </w:r>
      <w:r w:rsidRPr="00F52CE1">
        <w:rPr>
          <w:rFonts w:ascii="Courier" w:hAnsi="Courier" w:cs="Calibri"/>
          <w:caps/>
          <w:sz w:val="22"/>
          <w:szCs w:val="22"/>
        </w:rPr>
        <w:t>TACCGGCACCCTGCATAAAATCAAACATC</w:t>
      </w:r>
      <w:r w:rsidR="005C5BAB" w:rsidRPr="00F52CE1">
        <w:rPr>
          <w:rFonts w:ascii="Courier" w:hAnsi="Courier" w:cs="Calibri"/>
          <w:caps/>
          <w:sz w:val="22"/>
          <w:szCs w:val="22"/>
        </w:rPr>
        <w:t>A</w:t>
      </w:r>
      <w:r w:rsidRPr="00F52CE1">
        <w:rPr>
          <w:rFonts w:ascii="Courier" w:hAnsi="Courier" w:cs="Calibri"/>
          <w:caps/>
          <w:sz w:val="22"/>
          <w:szCs w:val="22"/>
        </w:rPr>
        <w:t>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aTGGCtCCGACCaTtTtTAACTATgctCGTAAACTGGATCGTATTCTGCCGGGTCCGATCAAAATTTTTGAAGTGGGCCCGTGCTATCGCAAAGAAAGCGATGGCAAAGAACACCTGGAAGAATTCACCATGGTTaacTTTttt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38B2D3F0" w14:textId="232CB3C8" w:rsidR="005C5BAB" w:rsidRDefault="005C5BAB" w:rsidP="00FB7B7A">
      <w:pPr>
        <w:rPr>
          <w:rFonts w:ascii="Courier" w:hAnsi="Courier" w:cs="Calibri"/>
          <w:caps/>
          <w:sz w:val="22"/>
          <w:szCs w:val="22"/>
        </w:rPr>
      </w:pPr>
    </w:p>
    <w:p w14:paraId="04F9D0BC" w14:textId="06AE8A36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MDKKPLDVLISATGLWMSRTGTLHKIKHHEVSRSKIYIEMACGDHLVVNNSRSCRTARAFRHHKYRKTCKRCRVSGEDINNFLTRSTESKNSVKVRVVSAPKVKKAMPKSVSRAPKPLENSVGAKASTNTSRSVPSPAKSTPNSSVPASAPAPSLTRSQLDRVEALLSPEDKISLNMAKPFRELEPELVTRRKNDFQRLYTNDREDYLGKLERDITKFFVDRGFLEIKSPILIPAEYVERMGINNDTELSKQIFRVDKNLCLRPMMAPTIFNYARKLDRILPGPIKIFEVGPCYRKESDGKEHLEEFTMVNFFQMGSGCTRENLEALIKEFLDYLEIDFEIVGDSCMVYGDTLDIMHGDLELSSAVVGPVSLDREWGIDKPWIGAGFGLERLLKVMHGFKNIKRASRSESYYNGISTNL*</w:t>
      </w:r>
    </w:p>
    <w:p w14:paraId="088878B5" w14:textId="60F48A96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207596A1" w14:textId="5A2054CF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4E74FAA7" w14:textId="2CAFF92C" w:rsidR="00F52CE1" w:rsidRPr="00F52CE1" w:rsidRDefault="00F52CE1" w:rsidP="00F52CE1">
      <w:pPr>
        <w:rPr>
          <w:rFonts w:ascii="Calibri" w:hAnsi="Calibri" w:cs="Calibri"/>
          <w:sz w:val="22"/>
          <w:szCs w:val="22"/>
          <w:u w:val="single"/>
        </w:rPr>
      </w:pPr>
      <w:proofErr w:type="spellStart"/>
      <w:r w:rsidRPr="00F52CE1">
        <w:rPr>
          <w:rFonts w:ascii="Calibri" w:hAnsi="Calibri" w:cs="Calibri"/>
          <w:sz w:val="22"/>
          <w:szCs w:val="22"/>
          <w:u w:val="single"/>
        </w:rPr>
        <w:t>AcKRS</w:t>
      </w:r>
      <w:proofErr w:type="spellEnd"/>
      <w:r>
        <w:rPr>
          <w:rFonts w:ascii="Calibri" w:hAnsi="Calibri" w:cs="Calibri"/>
          <w:sz w:val="22"/>
          <w:szCs w:val="22"/>
          <w:u w:val="single"/>
        </w:rPr>
        <w:t>*</w:t>
      </w:r>
    </w:p>
    <w:p w14:paraId="78C0B520" w14:textId="77777777" w:rsidR="00F52CE1" w:rsidRPr="00F52CE1" w:rsidRDefault="00F52CE1" w:rsidP="00F52CE1">
      <w:pPr>
        <w:rPr>
          <w:rFonts w:ascii="Calibri" w:hAnsi="Calibri" w:cs="Calibri"/>
          <w:sz w:val="22"/>
          <w:szCs w:val="22"/>
          <w:u w:val="single"/>
        </w:rPr>
      </w:pPr>
    </w:p>
    <w:p w14:paraId="25627D7D" w14:textId="75F6D0B7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ATGGATAAAAAACCGCTGGATGTGCTGATTAGCGCGACCGGCCTGTGGATGAGCCATACCGGCACCCTGCATAAAATCAAACATCG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aTGGCtCCGACCaTtTtTAACTATgctCGTAAACTGGATCGTATTCTGCCGGGTCCGATCAAAATTTTTGAAGTGGGCCCGTGCTATCGCAAAGAAAGCGATGGCAAAGAACACCTGGAAGAATTCACCATGGTTaacTTTttt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18B2047A" w14:textId="006289E0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5F5009C6" w14:textId="4410B252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MDKKPLDVLISATGLWMSHTGTLHKIKHREVSRSKIYIEMACGDHLVVNNSRSCRTARAFRHHKYRKTCKRCRVSDEDINNFLTRSTESKNSVKVRVVSAPKVKKAMPKSVSRAPKPLENSVSAKASTNTSRSVPSPAKSTPNSSVPASAPAPSLTRSQLDRVEALLSPEDKISLNMAKPFRELEPELVTRRKNDFQRLYTNDREDYLGKLERDITKFFVDRGFLEIKSPILIPAEYVERMGINNDTELSKQIFRVDKNLCLRPMMAPTIFNYARKLDRILPGPIKIFEVGPCYRKESDGKEHLEEFTMVNFFQMGSGCTRENLEALIKEFLDYLEIDFEIVGDSCMVYGDTLDIMHGDLELSSAVVGPVSLDREWGIDKPWIGAGFGLERLLKVMHGFKNIKRASRSESYYNGISTNL*</w:t>
      </w:r>
    </w:p>
    <w:p w14:paraId="4F95CA8E" w14:textId="77777777" w:rsidR="00F52CE1" w:rsidRP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6C56F84F" w14:textId="77777777" w:rsidR="00F52CE1" w:rsidRDefault="00F52CE1">
      <w:pPr>
        <w:rPr>
          <w:rFonts w:ascii="Calibri" w:hAnsi="Calibri" w:cs="Calibri"/>
          <w:sz w:val="22"/>
          <w:szCs w:val="22"/>
          <w:u w:val="single"/>
        </w:rPr>
      </w:pPr>
      <w:r>
        <w:rPr>
          <w:rFonts w:ascii="Calibri" w:hAnsi="Calibri" w:cs="Calibri"/>
          <w:sz w:val="22"/>
          <w:szCs w:val="22"/>
          <w:u w:val="single"/>
        </w:rPr>
        <w:br w:type="page"/>
      </w:r>
    </w:p>
    <w:p w14:paraId="308BA6E6" w14:textId="408FEBD4" w:rsidR="005C5BAB" w:rsidRPr="00F52CE1" w:rsidRDefault="005C5BAB" w:rsidP="00FB7B7A">
      <w:pPr>
        <w:rPr>
          <w:rFonts w:ascii="Calibri" w:hAnsi="Calibri" w:cs="Calibri"/>
          <w:sz w:val="22"/>
          <w:szCs w:val="22"/>
          <w:u w:val="single"/>
        </w:rPr>
      </w:pPr>
      <w:proofErr w:type="spellStart"/>
      <w:r w:rsidRPr="00F52CE1">
        <w:rPr>
          <w:rFonts w:ascii="Calibri" w:hAnsi="Calibri" w:cs="Calibri"/>
          <w:sz w:val="22"/>
          <w:szCs w:val="22"/>
          <w:u w:val="single"/>
        </w:rPr>
        <w:t>PrKRS</w:t>
      </w:r>
      <w:proofErr w:type="spellEnd"/>
    </w:p>
    <w:p w14:paraId="0EA11189" w14:textId="542A6D57" w:rsidR="005C5BAB" w:rsidRPr="00F52CE1" w:rsidRDefault="005C5BAB" w:rsidP="00FB7B7A">
      <w:pPr>
        <w:rPr>
          <w:rFonts w:ascii="Calibri" w:hAnsi="Calibri" w:cs="Calibri"/>
          <w:sz w:val="22"/>
          <w:szCs w:val="22"/>
          <w:u w:val="single"/>
        </w:rPr>
      </w:pPr>
    </w:p>
    <w:p w14:paraId="7AB181C3" w14:textId="03872FD5" w:rsidR="005C5BAB" w:rsidRDefault="005C5BAB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gataaaaaaccgctggatgtgctgattagcgcgaccggcctgtggatgagccgtaccggcaccctgcataaaatcaaacatca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</w:t>
      </w:r>
      <w:r w:rsidRPr="00F52CE1">
        <w:rPr>
          <w:rFonts w:ascii="Courier" w:hAnsi="Courier" w:cs="Calibri"/>
          <w:caps/>
          <w:sz w:val="22"/>
          <w:szCs w:val="22"/>
        </w:rPr>
        <w:lastRenderedPageBreak/>
        <w:t>accaacgatcgtgaagattatctgggcaaactggaacgtgatatcaccaaattttttgtggatcgcggctttctggaaattaaaagcccgattctgattccggcggaatatgtggaacgtatgggcattaacaacgacaccgaactgagcaaacaaattttccgcgtggataaaaacctgtgcctgcgtccgatgctggccccgaccctgTTTaactatctgcgtaaactggatcgtattctgccgggtccgatcaaaatttttgaagtgggcccgtgctatcgcaaagaaagcgatggcaaagaacacctggaagaattcaccatggttaactttACC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7442BC6B" w14:textId="3F433DFF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11AE337C" w14:textId="72AE03C7" w:rsidR="00F52CE1" w:rsidRP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DKKPLDVLISATGLWMSRTGTLHKIKHHEVSRSKIYIEMACGDHLVVNNSRSCRTARAFRHHKYRKTCKRCRVSDEDINNFLTRSTESKNSVKVRVVSAPKVKKAMPKSVSRAPKPLENSVSAKASTNTSRSVPSPAKSTPNSSVPASAPAPSLTRSQLDRVEALLSPEDKISLNMAKPFRELEPELVTRRKNDFQRLYTNDREDYLGKLERDITKFFVDRGFLEIKSPILIPAEYVERMGINNDTELSKQIFRVDKNLCLRPMLAPTLFNYLRKLDRILPGPIKIFEVGPCYRKESDGKEHLEEFTMVNFTQMGSGCTRENLEALIKEFLDYLEIDFEIVGDSCMVYGDTLDIMHGDLELSSAVVGPVSLDREWGIDKPWIGAGFGLERLLKVMHGFKNIKRASRSESYYNGISTNL*</w:t>
      </w:r>
    </w:p>
    <w:p w14:paraId="4CAFCB6C" w14:textId="15890759" w:rsidR="005C5BAB" w:rsidRDefault="005C5BAB" w:rsidP="00FB7B7A">
      <w:pPr>
        <w:rPr>
          <w:rFonts w:ascii="Courier" w:hAnsi="Courier" w:cs="Calibri"/>
          <w:caps/>
          <w:sz w:val="22"/>
          <w:szCs w:val="22"/>
        </w:rPr>
      </w:pPr>
    </w:p>
    <w:p w14:paraId="44EB9CD3" w14:textId="77777777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6A95A8F2" w14:textId="4E0B69ED" w:rsidR="00F52CE1" w:rsidRDefault="00F52CE1" w:rsidP="00F52CE1">
      <w:pPr>
        <w:rPr>
          <w:rFonts w:ascii="Calibri" w:hAnsi="Calibri" w:cs="Calibri"/>
          <w:sz w:val="22"/>
          <w:szCs w:val="22"/>
          <w:u w:val="single"/>
        </w:rPr>
      </w:pPr>
      <w:proofErr w:type="spellStart"/>
      <w:r w:rsidRPr="00F52CE1">
        <w:rPr>
          <w:rFonts w:ascii="Calibri" w:hAnsi="Calibri" w:cs="Calibri"/>
          <w:sz w:val="22"/>
          <w:szCs w:val="22"/>
          <w:u w:val="single"/>
        </w:rPr>
        <w:t>PrKRS</w:t>
      </w:r>
      <w:proofErr w:type="spellEnd"/>
      <w:r>
        <w:rPr>
          <w:rFonts w:ascii="Calibri" w:hAnsi="Calibri" w:cs="Calibri"/>
          <w:sz w:val="22"/>
          <w:szCs w:val="22"/>
          <w:u w:val="single"/>
        </w:rPr>
        <w:t>*</w:t>
      </w:r>
    </w:p>
    <w:p w14:paraId="26EB9140" w14:textId="36300A29" w:rsidR="00F52CE1" w:rsidRDefault="00F52CE1" w:rsidP="00F52CE1">
      <w:pPr>
        <w:rPr>
          <w:rFonts w:ascii="Calibri" w:hAnsi="Calibri" w:cs="Calibri"/>
          <w:sz w:val="22"/>
          <w:szCs w:val="22"/>
          <w:u w:val="single"/>
        </w:rPr>
      </w:pPr>
    </w:p>
    <w:p w14:paraId="6C028C6D" w14:textId="063A2679" w:rsidR="00F52CE1" w:rsidRDefault="00F52CE1" w:rsidP="00F52CE1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gataaaaaaccgctggatgtgctgattagcgcgaccggcctgtggatgagccAtaccggcaccctgcataaaatcaaacatCG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ctggccccgaccctgTTTaactatctgcgtaaactggatcgtattctgccgggtccgatcaaaatttttgaagtgggcccgtgctatcgcaaagaaagcgatggcaaagaacacctggaagaattcaccatggttaactttACCcaaatgggcagcggctgcacccgtgaaaacctggaagcgctgatcaaagaattcctggattatctggaaatcgacttcgaaattgtgggcgatagctgcatggtgtatggcgataccctggatattatgcatggcgatctggaactgagcagcgcggtggtgggtccggttagcctggatcgtgaatggggcattgataaaccgtggattggcgcgggttttggcctggaacgtctgctgaaagtgatgcatggcttcaaaaacattaaacgtgcgagccgtagcgaaagctactataacggcattagcacgaacctgtaa</w:t>
      </w:r>
    </w:p>
    <w:p w14:paraId="7FE2A9B9" w14:textId="35962022" w:rsidR="00F52CE1" w:rsidRDefault="00F52CE1" w:rsidP="00F52CE1">
      <w:pPr>
        <w:rPr>
          <w:rFonts w:ascii="Courier" w:hAnsi="Courier" w:cs="Calibri"/>
          <w:caps/>
          <w:sz w:val="22"/>
          <w:szCs w:val="22"/>
        </w:rPr>
      </w:pPr>
    </w:p>
    <w:p w14:paraId="448FBBE6" w14:textId="2B4749BA" w:rsidR="00F52CE1" w:rsidRDefault="00F52CE1" w:rsidP="00F52CE1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DKKPLDVLISATGLWMSHTGTLHKIKHREVSRSKIYIEMACGDHLVVNNSRSCRTARAFRHHKYRKTCKRCRVSDEDINNFLTRSTESKNSVKVRVVSAPKVKKAMPKSVSRAPKPLENSVSAKASTNTSRSVPSPAKSTPNSSVPASAPAPSLTRSQLDRVEALLSPEDKISLNMAKPFRELEPELVTRRKNDFQRLYTNDREDYLGKLERDITKFFVDRGFLEIKSPILIPAEYVERMGINNDTELSKQIFRVDKNLCLRPMLAPTLFNYLRKLDRILPGPIKIFEVGPCYRKESDGKEHLEEFTMVNFTQMGSGCTRENLEALIKEFLDYLEIDFEIVGDSCMVYGDTLDIMHGDLELSSAVVGPVSLDREWGIDKPWIGAGFGLERLLKVMHGFKNIKRASRSESYYNGISTNL*</w:t>
      </w:r>
    </w:p>
    <w:p w14:paraId="68E43318" w14:textId="77777777" w:rsidR="00F52CE1" w:rsidRPr="00F52CE1" w:rsidRDefault="00F52CE1" w:rsidP="00F52CE1">
      <w:pPr>
        <w:rPr>
          <w:rFonts w:ascii="Calibri" w:hAnsi="Calibri" w:cs="Calibri"/>
          <w:sz w:val="22"/>
          <w:szCs w:val="22"/>
          <w:u w:val="single"/>
        </w:rPr>
      </w:pPr>
    </w:p>
    <w:p w14:paraId="1F0053A5" w14:textId="77777777" w:rsidR="00F52CE1" w:rsidRP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6C96F0E9" w14:textId="77777777" w:rsidR="00F52CE1" w:rsidRDefault="00F52CE1">
      <w:pPr>
        <w:rPr>
          <w:rFonts w:ascii="Calibri" w:hAnsi="Calibri" w:cs="Calibri"/>
          <w:caps/>
          <w:sz w:val="22"/>
          <w:szCs w:val="22"/>
          <w:u w:val="single"/>
        </w:rPr>
      </w:pPr>
      <w:r>
        <w:rPr>
          <w:rFonts w:ascii="Calibri" w:hAnsi="Calibri" w:cs="Calibri"/>
          <w:caps/>
          <w:sz w:val="22"/>
          <w:szCs w:val="22"/>
          <w:u w:val="single"/>
        </w:rPr>
        <w:br w:type="page"/>
      </w:r>
    </w:p>
    <w:p w14:paraId="38F6C5A4" w14:textId="5F80D5CD" w:rsidR="005C5BAB" w:rsidRPr="00F52CE1" w:rsidRDefault="005C5BAB" w:rsidP="00FB7B7A">
      <w:pPr>
        <w:rPr>
          <w:rFonts w:ascii="Calibri" w:hAnsi="Calibri" w:cs="Calibri"/>
          <w:caps/>
          <w:sz w:val="22"/>
          <w:szCs w:val="22"/>
          <w:u w:val="single"/>
        </w:rPr>
      </w:pPr>
      <w:r w:rsidRPr="00F52CE1">
        <w:rPr>
          <w:rFonts w:ascii="Calibri" w:hAnsi="Calibri" w:cs="Calibri"/>
          <w:caps/>
          <w:sz w:val="22"/>
          <w:szCs w:val="22"/>
          <w:u w:val="single"/>
        </w:rPr>
        <w:t>PCCRS</w:t>
      </w:r>
    </w:p>
    <w:p w14:paraId="4284B45C" w14:textId="780804DC" w:rsidR="005C5BAB" w:rsidRPr="00F52CE1" w:rsidRDefault="005C5BAB" w:rsidP="00FB7B7A">
      <w:pPr>
        <w:rPr>
          <w:rFonts w:ascii="Calibri" w:hAnsi="Calibri" w:cs="Calibri"/>
          <w:caps/>
          <w:sz w:val="22"/>
          <w:szCs w:val="22"/>
          <w:u w:val="single"/>
        </w:rPr>
      </w:pPr>
    </w:p>
    <w:p w14:paraId="66AF6B26" w14:textId="226EDBF3" w:rsidR="005C5BAB" w:rsidRDefault="005C5BAB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GATAAAAAACCGCTGGATGTGCTGATTAGCGCGACCGGCCTGTGGATGAGCCGTACCGGCACCCTGCATAAAATCAAACATCA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CTGGCCCCGACCCTGTATAACTATCTGCGTAAACTGGATCGTATTCTGCCGGGTCCGATCAAAATTTTTGAAGTGGGCCCGTGCTATCGCAAAGAAAGCGATGGCAAAGAACACCTGGAAGAATTCACCATGGTTcagTTTgcgCAAATGGGCAGCGGCTGCACCCGTGAAAACCTGGAAGCGCTGATCAAgGAATTCCTGGATTATCTGGAAATCGACTTCGAAATTGTGGGCGATAGCTGCATGGTGTATGGCGATACCCTGGATATTATGCATGGCGATCTGGAACTGAGCAGCGCGatgGTGGGTCCGGTTAGCCTGGATCGTGAATGGGGCATTGATAAACCGtggATTGGCGCGgggTTTGGCCTGGAACGTCTGCTGAAAGTGATGCATGGCTTCAAAAACATTAAACGTGCGAGCCGTAGCGAAAGCTACTATAACGGCATTAGCACGAACCTG</w:t>
      </w:r>
      <w:r w:rsidR="00F52CE1" w:rsidRPr="00F52CE1">
        <w:rPr>
          <w:rFonts w:ascii="Courier" w:hAnsi="Courier" w:cs="Calibri"/>
          <w:caps/>
          <w:sz w:val="22"/>
          <w:szCs w:val="22"/>
        </w:rPr>
        <w:t>taa</w:t>
      </w:r>
    </w:p>
    <w:p w14:paraId="30AD9206" w14:textId="0DC7C346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439B059F" w14:textId="75A519DF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DKKPLDVLISATGLWMSRTGTLHKIKHHEVSRSKIYIEMACGDHLVVNNSRSCRTARAFRHHKYRKTCKRCRVSDEDINNFLTRSTESKNSVKVRVVSAPKVKKAMPKSVSRAPKPLENSVSAKASTNTSRSVPSPAKSTPNSSVPASAPAPSLTRSQLDRVEALLSPEDKISLNMAKPFRELEPELVTRRKNDFQRLYTNDREDYLGKLERDITKFFVDRGFLEIKSPILIPAEYVERMGINNDTELSKQIFRVDKNLCLRPMLAPTLYNYLRKLDRILPGPIKIFEVGPCYRKESDGKEHLEEFTMVQFAQMGSGCTRENLEALIKEFLDYLEIDFEIVGDSCMVYGDTLDIMHGDLELSSAMVGPVSLDREWGIDKPWIGAGFGLERLLKVMHGFKNIKRASRSESYYNGISTNL*</w:t>
      </w:r>
    </w:p>
    <w:p w14:paraId="59DE6A55" w14:textId="4B8C5D27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62DE7888" w14:textId="77777777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2A752D87" w14:textId="0BC2F1AB" w:rsidR="00F52CE1" w:rsidRPr="00F52CE1" w:rsidRDefault="00F52CE1" w:rsidP="00F52CE1">
      <w:pPr>
        <w:rPr>
          <w:rFonts w:ascii="Calibri" w:hAnsi="Calibri" w:cs="Calibri"/>
          <w:caps/>
          <w:sz w:val="22"/>
          <w:szCs w:val="22"/>
          <w:u w:val="single"/>
        </w:rPr>
      </w:pPr>
      <w:r w:rsidRPr="00F52CE1">
        <w:rPr>
          <w:rFonts w:ascii="Calibri" w:hAnsi="Calibri" w:cs="Calibri"/>
          <w:caps/>
          <w:sz w:val="22"/>
          <w:szCs w:val="22"/>
          <w:u w:val="single"/>
        </w:rPr>
        <w:t>PCCRS</w:t>
      </w:r>
      <w:r>
        <w:rPr>
          <w:rFonts w:ascii="Calibri" w:hAnsi="Calibri" w:cs="Calibri"/>
          <w:caps/>
          <w:sz w:val="22"/>
          <w:szCs w:val="22"/>
          <w:u w:val="single"/>
        </w:rPr>
        <w:t>*</w:t>
      </w:r>
    </w:p>
    <w:p w14:paraId="6C605EF8" w14:textId="77777777" w:rsidR="00F52CE1" w:rsidRPr="00F52CE1" w:rsidRDefault="00F52CE1" w:rsidP="00F52CE1">
      <w:pPr>
        <w:rPr>
          <w:rFonts w:ascii="Calibri" w:hAnsi="Calibri" w:cs="Calibri"/>
          <w:caps/>
          <w:sz w:val="22"/>
          <w:szCs w:val="22"/>
          <w:u w:val="single"/>
        </w:rPr>
      </w:pPr>
    </w:p>
    <w:p w14:paraId="1DEAEADB" w14:textId="4843BCE7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ATGGATAAAAAACCGCTGGATGTGCTGATTAGCGCGACCGGCCTGTGGATGAGCCATACCGGCACCCTGCATAAAATCAAACATCGTGAAGTGAGCCGCAGCAAAATCTATATTGAAATGGCGTGCGGCGATCATCTGGTGGTGAACAACAGCCGTAGCTGCCGTACCGCGCGTGCGTTTCGTCATCATAAATACCGCAAAACCTGCAAACGTTGCCGTGTGAGCGATGAAGATATCAACAACTTTCTGACCCGTAGCACCGAAAGCAAAAACAGCGTGAAAGTGCGTGTGGTGAGCGCGCCGAAAGTGAAAAAAGCGATGCCGAAAAGCGTGAGCCGTGCGCCGAAACCGCTGGAAAATAGCGTGAGCGCGAAAGCGAGCACCAACACCAGCCGTAGCGTTCCGAGCCCGGCGAAAAGCACCCCGAACAGCAGCGTTCCGGCGTCTGCGCCGGCACCGAGCCTGACCCGCAGCCAGCTGGATCGTGTGGAAGCGCTGCTGTCTCCGGAAGATAAAATTAGCCTGAACATGGCGAAACCGTTTCGTGAACTGGAACCGGAACTGGTGACCCGTCGTAAAAACGATTTTCAGCGCCTGTATACCAACGATCGTGAAGATTATCTGGGCAAACTGGAACGTGATATCACCAAATTTTTTGTGGATCGCGGCTTTCTGGAAATTAAAAGCCCGATTCTGATTCCGGCGGAATATGTGGAACGTATGGGCATTAACAACGACACCGAACTGAGCAAACAAATTTTCCGCGTGGATAAAAACCTGTGCCTGCGTCCGATGCTGGCCCCGACCCTGTATAACTATCTGCGTAAACTGGATCGTATTCTGCCGGGTCCGATCAAAATTTTTGAAGTGGGCCCGTGCTATCGCAAAGAAAGCGATGGCAAAGAACACCTGGAAGAATTCACCATGGTTcagTTTgcgCAAATGGGCAGCGGCTGCACCCGTGAAAACCTGGAAGCGCTGATCAAgGAATTCCTGGATTATCTGGAAATCGACTTCGAAATTGTGGGCGATAGCTGCATGGTGTATGGCGATACCCTGGATATTATGCATGGCGATCTGGAACTGAGCAGCGCGatgGTGGGTCCGGTTAGCCTGGATCGTGAATGGGGCATTGATAAACCGtggATTGGCGCGgggTTTGGCCTGGAACGTCTGCTGAAAGTGATGCATGGCTTCAAAAACATTAAACGTGCGAGCCGTAGCGAAAGCTACTATAACGGCATTAGCACGAACCTG</w:t>
      </w:r>
      <w:r>
        <w:rPr>
          <w:rFonts w:ascii="Courier" w:hAnsi="Courier" w:cs="Calibri"/>
          <w:caps/>
          <w:sz w:val="22"/>
          <w:szCs w:val="22"/>
        </w:rPr>
        <w:t>TAA</w:t>
      </w:r>
    </w:p>
    <w:p w14:paraId="69B2B60B" w14:textId="07FEB2D2" w:rsidR="00F52CE1" w:rsidRDefault="00F52CE1" w:rsidP="00FB7B7A">
      <w:pPr>
        <w:rPr>
          <w:rFonts w:ascii="Courier" w:hAnsi="Courier" w:cs="Calibri"/>
          <w:caps/>
          <w:sz w:val="22"/>
          <w:szCs w:val="22"/>
        </w:rPr>
      </w:pPr>
    </w:p>
    <w:p w14:paraId="511EC834" w14:textId="7ACE7D64" w:rsidR="00F52CE1" w:rsidRPr="00F52CE1" w:rsidRDefault="00F52CE1" w:rsidP="00FB7B7A">
      <w:pPr>
        <w:rPr>
          <w:rFonts w:ascii="Courier" w:hAnsi="Courier" w:cs="Calibri"/>
          <w:caps/>
          <w:sz w:val="22"/>
          <w:szCs w:val="22"/>
        </w:rPr>
      </w:pPr>
      <w:r w:rsidRPr="00F52CE1">
        <w:rPr>
          <w:rFonts w:ascii="Courier" w:hAnsi="Courier" w:cs="Calibri"/>
          <w:caps/>
          <w:sz w:val="22"/>
          <w:szCs w:val="22"/>
        </w:rPr>
        <w:t>MDKKPLDVLISATGLWMSHTGTLHKIKHREVSRSKIYIEMACGDHLVVNNSRSCRTARAFRHHKYRKTCKRCRVSDEDINNFLTRSTESKNSVKVRVVSAPKVKKAMPKSVSRAPKPLENSVSAKASTNTSRSVPSPAKSTPNSSVPASAPAPSLTRSQLDRVEALLSPEDKISLNMAKPFRELEPELVTRRKNDFQRLYTNDREDYLGKLERDITKFFVDRGFLEIKSPILIPAEYVERMGINNDTELSKQIFRVDKNLCLRPMLAPTLYNYLRKLDRILPGPIKIFEVGPCYRKESDGKEHLEEFTMVQFAQMGSGCTRENLEALIKEFLDYLEIDFEIVGDSCMVYGDTLDIMHGDLELSSAMVGPVSLDREWGIDKPWIGAGFGLERLLKVMHGFKNIKRASRSESYYNGISTNL</w:t>
      </w:r>
      <w:r>
        <w:rPr>
          <w:rFonts w:ascii="Courier" w:hAnsi="Courier" w:cs="Calibri"/>
          <w:caps/>
          <w:sz w:val="22"/>
          <w:szCs w:val="22"/>
        </w:rPr>
        <w:t>*</w:t>
      </w:r>
      <w:bookmarkStart w:id="0" w:name="_GoBack"/>
      <w:bookmarkEnd w:id="0"/>
    </w:p>
    <w:sectPr w:rsidR="00F52CE1" w:rsidRPr="00F52CE1" w:rsidSect="00F52CE1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190B6" w14:textId="77777777" w:rsidR="00E162DE" w:rsidRDefault="00E162DE" w:rsidP="00E162DE">
      <w:r>
        <w:separator/>
      </w:r>
    </w:p>
  </w:endnote>
  <w:endnote w:type="continuationSeparator" w:id="0">
    <w:p w14:paraId="111E4739" w14:textId="77777777" w:rsidR="00E162DE" w:rsidRDefault="00E162DE" w:rsidP="00E1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 New Roman (Body CS)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10344" w14:textId="77777777" w:rsidR="00E162DE" w:rsidRDefault="00E162DE" w:rsidP="00E162DE">
      <w:r>
        <w:separator/>
      </w:r>
    </w:p>
  </w:footnote>
  <w:footnote w:type="continuationSeparator" w:id="0">
    <w:p w14:paraId="03EDAAC5" w14:textId="77777777" w:rsidR="00E162DE" w:rsidRDefault="00E162DE" w:rsidP="00E1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7A"/>
    <w:rsid w:val="00416DD1"/>
    <w:rsid w:val="005C5BAB"/>
    <w:rsid w:val="00681D17"/>
    <w:rsid w:val="0083566B"/>
    <w:rsid w:val="009C35A0"/>
    <w:rsid w:val="009F6E89"/>
    <w:rsid w:val="00B02594"/>
    <w:rsid w:val="00C566E4"/>
    <w:rsid w:val="00E162DE"/>
    <w:rsid w:val="00F50F65"/>
    <w:rsid w:val="00F52CE1"/>
    <w:rsid w:val="00FB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C02D8"/>
  <w15:chartTrackingRefBased/>
  <w15:docId w15:val="{5EA77777-28F7-854F-901E-A3BCCCC9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2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2DE"/>
  </w:style>
  <w:style w:type="paragraph" w:styleId="Footer">
    <w:name w:val="footer"/>
    <w:basedOn w:val="Normal"/>
    <w:link w:val="FooterChar"/>
    <w:uiPriority w:val="99"/>
    <w:unhideWhenUsed/>
    <w:rsid w:val="00E162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027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s</dc:creator>
  <cp:keywords/>
  <dc:description/>
  <cp:lastModifiedBy>Yu-Hsuan TSAI</cp:lastModifiedBy>
  <cp:revision>7</cp:revision>
  <dcterms:created xsi:type="dcterms:W3CDTF">2020-03-29T18:03:00Z</dcterms:created>
  <dcterms:modified xsi:type="dcterms:W3CDTF">2020-03-31T19:37:00Z</dcterms:modified>
</cp:coreProperties>
</file>